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B6A283" w14:textId="72149019" w:rsidR="00994EC1" w:rsidRDefault="00994EC1" w:rsidP="00994EC1">
      <w:pPr>
        <w:ind w:left="420"/>
        <w:rPr>
          <w:rFonts w:ascii="Times New Roman" w:eastAsia="Times New Roman" w:hAnsi="Times New Roman" w:cs="Times New Roman"/>
          <w:bCs/>
          <w:iCs/>
          <w:kern w:val="0"/>
          <w:sz w:val="18"/>
          <w:szCs w:val="18"/>
        </w:rPr>
      </w:pPr>
      <w:r w:rsidRPr="00B37C5E">
        <w:rPr>
          <w:rFonts w:ascii="Times New Roman" w:eastAsia="Times New Roman" w:hAnsi="Times New Roman" w:cs="Times New Roman"/>
          <w:b/>
          <w:iCs/>
          <w:kern w:val="0"/>
          <w:sz w:val="18"/>
          <w:szCs w:val="18"/>
        </w:rPr>
        <w:t xml:space="preserve">Supplementary Table </w:t>
      </w:r>
      <w:proofErr w:type="spellStart"/>
      <w:r w:rsidR="00EB6359">
        <w:rPr>
          <w:rFonts w:ascii="Times New Roman" w:eastAsia="Times New Roman" w:hAnsi="Times New Roman" w:cs="Times New Roman"/>
          <w:b/>
          <w:iCs/>
          <w:kern w:val="0"/>
          <w:sz w:val="18"/>
          <w:szCs w:val="18"/>
        </w:rPr>
        <w:t>S</w:t>
      </w:r>
      <w:r w:rsidRPr="00B37C5E">
        <w:rPr>
          <w:rFonts w:ascii="Times New Roman" w:eastAsia="Times New Roman" w:hAnsi="Times New Roman" w:cs="Times New Roman"/>
          <w:b/>
          <w:iCs/>
          <w:kern w:val="0"/>
          <w:sz w:val="18"/>
          <w:szCs w:val="18"/>
        </w:rPr>
        <w:t>1</w:t>
      </w:r>
      <w:proofErr w:type="spellEnd"/>
      <w:r w:rsidRPr="004B2E31">
        <w:rPr>
          <w:rFonts w:ascii="Times New Roman" w:eastAsia="Times New Roman" w:hAnsi="Times New Roman" w:cs="Times New Roman"/>
          <w:bCs/>
          <w:iCs/>
          <w:kern w:val="0"/>
          <w:sz w:val="18"/>
          <w:szCs w:val="18"/>
        </w:rPr>
        <w:t>. M</w:t>
      </w:r>
      <w:r>
        <w:rPr>
          <w:rFonts w:ascii="Times New Roman" w:eastAsia="Times New Roman" w:hAnsi="Times New Roman" w:cs="Times New Roman"/>
          <w:bCs/>
          <w:iCs/>
          <w:kern w:val="0"/>
          <w:sz w:val="18"/>
          <w:szCs w:val="18"/>
        </w:rPr>
        <w:t xml:space="preserve">ultinomial logistic regression analysis of </w:t>
      </w:r>
      <w:proofErr w:type="spellStart"/>
      <w:r>
        <w:rPr>
          <w:rFonts w:ascii="Times New Roman" w:eastAsia="Times New Roman" w:hAnsi="Times New Roman" w:cs="Times New Roman"/>
          <w:bCs/>
          <w:iCs/>
          <w:kern w:val="0"/>
          <w:sz w:val="18"/>
          <w:szCs w:val="18"/>
        </w:rPr>
        <w:t>NLR</w:t>
      </w:r>
      <w:proofErr w:type="spellEnd"/>
      <w:r>
        <w:rPr>
          <w:rFonts w:ascii="Times New Roman" w:eastAsia="Times New Roman" w:hAnsi="Times New Roman" w:cs="Times New Roman"/>
          <w:bCs/>
          <w:iCs/>
          <w:kern w:val="0"/>
          <w:sz w:val="18"/>
          <w:szCs w:val="18"/>
        </w:rPr>
        <w:t xml:space="preserve"> associated with early delirium/late delirium</w:t>
      </w:r>
    </w:p>
    <w:tbl>
      <w:tblPr>
        <w:tblStyle w:val="a3"/>
        <w:tblW w:w="0" w:type="auto"/>
        <w:tblInd w:w="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5"/>
        <w:gridCol w:w="1969"/>
        <w:gridCol w:w="1181"/>
        <w:gridCol w:w="1938"/>
        <w:gridCol w:w="1213"/>
      </w:tblGrid>
      <w:tr w:rsidR="00994EC1" w:rsidRPr="004B2E31" w14:paraId="116E92CE" w14:textId="77777777" w:rsidTr="0030650B">
        <w:tc>
          <w:tcPr>
            <w:tcW w:w="1575" w:type="dxa"/>
            <w:tcBorders>
              <w:top w:val="single" w:sz="4" w:space="0" w:color="auto"/>
            </w:tcBorders>
          </w:tcPr>
          <w:p w14:paraId="008543E6" w14:textId="77777777" w:rsidR="00994EC1" w:rsidRPr="004B2E31" w:rsidRDefault="00994EC1" w:rsidP="0030650B">
            <w:pPr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8A8CE6" w14:textId="77777777" w:rsidR="00994EC1" w:rsidRPr="004B2E31" w:rsidRDefault="00994EC1" w:rsidP="0030650B">
            <w:pPr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  <w:r w:rsidRPr="004B2E31"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  <w:t>Early delirium</w:t>
            </w:r>
          </w:p>
        </w:tc>
        <w:tc>
          <w:tcPr>
            <w:tcW w:w="31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4C0BD4" w14:textId="77777777" w:rsidR="00994EC1" w:rsidRPr="004B2E31" w:rsidRDefault="00994EC1" w:rsidP="0030650B">
            <w:pPr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  <w:r w:rsidRPr="004B2E31"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  <w:t>Late delirium</w:t>
            </w:r>
          </w:p>
        </w:tc>
      </w:tr>
      <w:tr w:rsidR="00994EC1" w:rsidRPr="004B2E31" w14:paraId="38018A66" w14:textId="77777777" w:rsidTr="0030650B">
        <w:tc>
          <w:tcPr>
            <w:tcW w:w="1575" w:type="dxa"/>
            <w:tcBorders>
              <w:bottom w:val="single" w:sz="4" w:space="0" w:color="auto"/>
            </w:tcBorders>
          </w:tcPr>
          <w:p w14:paraId="5A02AF44" w14:textId="77777777" w:rsidR="00994EC1" w:rsidRPr="004B2E31" w:rsidRDefault="00994EC1" w:rsidP="0030650B">
            <w:pPr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8"/>
                <w:szCs w:val="18"/>
              </w:rPr>
              <w:t>V</w:t>
            </w:r>
            <w:r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  <w:t>ariable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14:paraId="340ABA04" w14:textId="77777777" w:rsidR="00994EC1" w:rsidRPr="004B2E31" w:rsidRDefault="00994EC1" w:rsidP="0030650B">
            <w:pPr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  <w:r w:rsidRPr="00AA1B4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  <w:r w:rsidRPr="00AA1B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justed OR (</w:t>
            </w:r>
            <w:proofErr w:type="spellStart"/>
            <w:r w:rsidRPr="00AA1B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%CI</w:t>
            </w:r>
            <w:proofErr w:type="spellEnd"/>
            <w:r w:rsidRPr="00AA1B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 </w:t>
            </w:r>
            <w:r w:rsidRPr="00AA1B4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1A8EFE07" w14:textId="77777777" w:rsidR="00994EC1" w:rsidRPr="004B2E31" w:rsidRDefault="00994EC1" w:rsidP="0030650B">
            <w:pPr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  <w:r w:rsidRPr="00AA1B4F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AA1B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14:paraId="7AB40C76" w14:textId="77777777" w:rsidR="00994EC1" w:rsidRPr="004B2E31" w:rsidRDefault="00994EC1" w:rsidP="0030650B">
            <w:pPr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  <w:r w:rsidRPr="00AA1B4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  <w:r w:rsidRPr="00AA1B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justed OR (</w:t>
            </w:r>
            <w:proofErr w:type="spellStart"/>
            <w:r w:rsidRPr="00AA1B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%CI</w:t>
            </w:r>
            <w:proofErr w:type="spellEnd"/>
            <w:r w:rsidRPr="00AA1B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 </w:t>
            </w:r>
            <w:r w:rsidRPr="00AA1B4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684EF45D" w14:textId="77777777" w:rsidR="00994EC1" w:rsidRPr="004B2E31" w:rsidRDefault="00994EC1" w:rsidP="0030650B">
            <w:pPr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  <w:r w:rsidRPr="00AA1B4F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AA1B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value</w:t>
            </w:r>
          </w:p>
        </w:tc>
      </w:tr>
      <w:tr w:rsidR="00994EC1" w:rsidRPr="004B2E31" w14:paraId="6048F82E" w14:textId="77777777" w:rsidTr="0030650B">
        <w:tc>
          <w:tcPr>
            <w:tcW w:w="1575" w:type="dxa"/>
            <w:tcBorders>
              <w:top w:val="single" w:sz="4" w:space="0" w:color="auto"/>
            </w:tcBorders>
          </w:tcPr>
          <w:p w14:paraId="2E273323" w14:textId="77777777" w:rsidR="00994EC1" w:rsidRPr="004B2E31" w:rsidRDefault="00994EC1" w:rsidP="0030650B">
            <w:pPr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  <w:proofErr w:type="spellStart"/>
            <w:r w:rsidRPr="00AA1B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R</w:t>
            </w:r>
            <w:proofErr w:type="spellEnd"/>
            <w:r w:rsidRPr="00AA1B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gt;3.626</w:t>
            </w:r>
          </w:p>
        </w:tc>
        <w:tc>
          <w:tcPr>
            <w:tcW w:w="1969" w:type="dxa"/>
            <w:tcBorders>
              <w:top w:val="single" w:sz="4" w:space="0" w:color="auto"/>
            </w:tcBorders>
          </w:tcPr>
          <w:p w14:paraId="30E19584" w14:textId="77777777" w:rsidR="00994EC1" w:rsidRPr="004B2E31" w:rsidRDefault="00994EC1" w:rsidP="0030650B">
            <w:pPr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8"/>
                <w:szCs w:val="18"/>
              </w:rPr>
              <w:t>6.38</w:t>
            </w:r>
            <w:r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  <w:t xml:space="preserve"> (2.43-16.78)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5931AD96" w14:textId="77777777" w:rsidR="00994EC1" w:rsidRPr="004B2E31" w:rsidRDefault="00994EC1" w:rsidP="0030650B">
            <w:pPr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  <w:t>0.001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61DD3C04" w14:textId="77777777" w:rsidR="00994EC1" w:rsidRPr="004B2E31" w:rsidRDefault="00994EC1" w:rsidP="0030650B">
            <w:pPr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  <w:t>.47 (0.67-3.22)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7F544E33" w14:textId="77777777" w:rsidR="00994EC1" w:rsidRPr="004B2E31" w:rsidRDefault="00994EC1" w:rsidP="0030650B">
            <w:pPr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  <w:t>.333</w:t>
            </w:r>
          </w:p>
        </w:tc>
      </w:tr>
      <w:tr w:rsidR="00994EC1" w:rsidRPr="004B2E31" w14:paraId="1577323D" w14:textId="77777777" w:rsidTr="0030650B">
        <w:tc>
          <w:tcPr>
            <w:tcW w:w="1575" w:type="dxa"/>
          </w:tcPr>
          <w:p w14:paraId="6A65EE13" w14:textId="77777777" w:rsidR="00994EC1" w:rsidRPr="004B2E31" w:rsidRDefault="00994EC1" w:rsidP="0030650B">
            <w:pPr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  <w:proofErr w:type="spellStart"/>
            <w:r w:rsidRPr="00AA1B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LR</w:t>
            </w:r>
            <w:proofErr w:type="spellEnd"/>
            <w:r w:rsidRPr="00AA1B4F">
              <w:rPr>
                <w:rStyle w:val="SubtleEmphasis1"/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0B3F87">
              <w:rPr>
                <w:rStyle w:val="SubtleEmphasis1"/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quartiles</w:t>
            </w:r>
          </w:p>
        </w:tc>
        <w:tc>
          <w:tcPr>
            <w:tcW w:w="1969" w:type="dxa"/>
          </w:tcPr>
          <w:p w14:paraId="636B4849" w14:textId="77777777" w:rsidR="00994EC1" w:rsidRPr="004B2E31" w:rsidRDefault="00994EC1" w:rsidP="0030650B">
            <w:pPr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</w:p>
        </w:tc>
        <w:tc>
          <w:tcPr>
            <w:tcW w:w="1181" w:type="dxa"/>
          </w:tcPr>
          <w:p w14:paraId="25C0FC40" w14:textId="77777777" w:rsidR="00994EC1" w:rsidRPr="004B2E31" w:rsidRDefault="00994EC1" w:rsidP="0030650B">
            <w:pPr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</w:p>
        </w:tc>
        <w:tc>
          <w:tcPr>
            <w:tcW w:w="1938" w:type="dxa"/>
          </w:tcPr>
          <w:p w14:paraId="7799F405" w14:textId="77777777" w:rsidR="00994EC1" w:rsidRPr="004B2E31" w:rsidRDefault="00994EC1" w:rsidP="0030650B">
            <w:pPr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</w:p>
        </w:tc>
        <w:tc>
          <w:tcPr>
            <w:tcW w:w="1213" w:type="dxa"/>
          </w:tcPr>
          <w:p w14:paraId="68335CAC" w14:textId="77777777" w:rsidR="00994EC1" w:rsidRPr="004B2E31" w:rsidRDefault="00994EC1" w:rsidP="0030650B">
            <w:pPr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</w:p>
        </w:tc>
      </w:tr>
      <w:tr w:rsidR="00994EC1" w:rsidRPr="004B2E31" w14:paraId="50997A81" w14:textId="77777777" w:rsidTr="0030650B">
        <w:tc>
          <w:tcPr>
            <w:tcW w:w="1575" w:type="dxa"/>
          </w:tcPr>
          <w:p w14:paraId="18CF1C63" w14:textId="77777777" w:rsidR="00994EC1" w:rsidRPr="004B2E31" w:rsidRDefault="00994EC1" w:rsidP="0030650B">
            <w:pPr>
              <w:ind w:firstLineChars="100" w:firstLine="180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  <w:r w:rsidRPr="00AA1B4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AA1B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55</w:t>
            </w:r>
          </w:p>
        </w:tc>
        <w:tc>
          <w:tcPr>
            <w:tcW w:w="1969" w:type="dxa"/>
          </w:tcPr>
          <w:p w14:paraId="5C80CDB7" w14:textId="77777777" w:rsidR="00994EC1" w:rsidRPr="004B2E31" w:rsidRDefault="00994EC1" w:rsidP="0030650B">
            <w:pPr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  <w:r w:rsidRPr="00B830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81" w:type="dxa"/>
          </w:tcPr>
          <w:p w14:paraId="5460D7D2" w14:textId="77777777" w:rsidR="00994EC1" w:rsidRPr="004B2E31" w:rsidRDefault="00994EC1" w:rsidP="0030650B">
            <w:pPr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</w:p>
        </w:tc>
        <w:tc>
          <w:tcPr>
            <w:tcW w:w="1938" w:type="dxa"/>
          </w:tcPr>
          <w:p w14:paraId="2244742C" w14:textId="77777777" w:rsidR="00994EC1" w:rsidRPr="004B2E31" w:rsidRDefault="00994EC1" w:rsidP="0030650B">
            <w:pPr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  <w:r w:rsidRPr="00B830D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213" w:type="dxa"/>
          </w:tcPr>
          <w:p w14:paraId="37299081" w14:textId="77777777" w:rsidR="00994EC1" w:rsidRPr="004B2E31" w:rsidRDefault="00994EC1" w:rsidP="0030650B">
            <w:pPr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</w:p>
        </w:tc>
      </w:tr>
      <w:tr w:rsidR="00994EC1" w:rsidRPr="004B2E31" w14:paraId="18BF7F0C" w14:textId="77777777" w:rsidTr="0030650B">
        <w:tc>
          <w:tcPr>
            <w:tcW w:w="1575" w:type="dxa"/>
          </w:tcPr>
          <w:p w14:paraId="2AFD984E" w14:textId="77777777" w:rsidR="00994EC1" w:rsidRPr="004B2E31" w:rsidRDefault="00994EC1" w:rsidP="0030650B">
            <w:pPr>
              <w:ind w:firstLineChars="100" w:firstLine="180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  <w:r w:rsidRPr="00AA1B4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AA1B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55-3.110</w:t>
            </w:r>
          </w:p>
        </w:tc>
        <w:tc>
          <w:tcPr>
            <w:tcW w:w="1969" w:type="dxa"/>
          </w:tcPr>
          <w:p w14:paraId="5DC8C253" w14:textId="77777777" w:rsidR="00994EC1" w:rsidRPr="004B2E31" w:rsidRDefault="00994EC1" w:rsidP="0030650B">
            <w:pPr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  <w:t>.79 (0.10-6.13)</w:t>
            </w:r>
          </w:p>
        </w:tc>
        <w:tc>
          <w:tcPr>
            <w:tcW w:w="1181" w:type="dxa"/>
          </w:tcPr>
          <w:p w14:paraId="79D3C9C2" w14:textId="77777777" w:rsidR="00994EC1" w:rsidRPr="004B2E31" w:rsidRDefault="00994EC1" w:rsidP="0030650B">
            <w:pPr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  <w:t>.821</w:t>
            </w:r>
          </w:p>
        </w:tc>
        <w:tc>
          <w:tcPr>
            <w:tcW w:w="1938" w:type="dxa"/>
          </w:tcPr>
          <w:p w14:paraId="4CF00EFD" w14:textId="77777777" w:rsidR="00994EC1" w:rsidRPr="004B2E31" w:rsidRDefault="00994EC1" w:rsidP="0030650B">
            <w:pPr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  <w:t>.62 (0.14-2.70)</w:t>
            </w:r>
          </w:p>
        </w:tc>
        <w:tc>
          <w:tcPr>
            <w:tcW w:w="1213" w:type="dxa"/>
          </w:tcPr>
          <w:p w14:paraId="307BCEF6" w14:textId="77777777" w:rsidR="00994EC1" w:rsidRPr="004B2E31" w:rsidRDefault="00994EC1" w:rsidP="0030650B">
            <w:pPr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  <w:t>.525</w:t>
            </w:r>
          </w:p>
        </w:tc>
      </w:tr>
      <w:tr w:rsidR="00994EC1" w:rsidRPr="004B2E31" w14:paraId="737A053A" w14:textId="77777777" w:rsidTr="0030650B">
        <w:tc>
          <w:tcPr>
            <w:tcW w:w="1575" w:type="dxa"/>
          </w:tcPr>
          <w:p w14:paraId="0579B45F" w14:textId="77777777" w:rsidR="00994EC1" w:rsidRPr="004B2E31" w:rsidRDefault="00994EC1" w:rsidP="0030650B">
            <w:pPr>
              <w:ind w:firstLineChars="100" w:firstLine="180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  <w:r w:rsidRPr="00AA1B4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AA1B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11-5.735</w:t>
            </w:r>
          </w:p>
        </w:tc>
        <w:tc>
          <w:tcPr>
            <w:tcW w:w="1969" w:type="dxa"/>
          </w:tcPr>
          <w:p w14:paraId="29095F27" w14:textId="77777777" w:rsidR="00994EC1" w:rsidRPr="004B2E31" w:rsidRDefault="00994EC1" w:rsidP="0030650B">
            <w:pPr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  <w:t>.97 (1.49-54.07)</w:t>
            </w:r>
          </w:p>
        </w:tc>
        <w:tc>
          <w:tcPr>
            <w:tcW w:w="1181" w:type="dxa"/>
          </w:tcPr>
          <w:p w14:paraId="67942F4F" w14:textId="77777777" w:rsidR="00994EC1" w:rsidRPr="004B2E31" w:rsidRDefault="00994EC1" w:rsidP="0030650B">
            <w:pPr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  <w:t>.017</w:t>
            </w:r>
          </w:p>
        </w:tc>
        <w:tc>
          <w:tcPr>
            <w:tcW w:w="1938" w:type="dxa"/>
          </w:tcPr>
          <w:p w14:paraId="3AE7E93A" w14:textId="77777777" w:rsidR="00994EC1" w:rsidRPr="004B2E31" w:rsidRDefault="00994EC1" w:rsidP="0030650B">
            <w:pPr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  <w:t>.40 (0.68-8.48)</w:t>
            </w:r>
          </w:p>
        </w:tc>
        <w:tc>
          <w:tcPr>
            <w:tcW w:w="1213" w:type="dxa"/>
          </w:tcPr>
          <w:p w14:paraId="6DEB35C0" w14:textId="77777777" w:rsidR="00994EC1" w:rsidRPr="004B2E31" w:rsidRDefault="00994EC1" w:rsidP="0030650B">
            <w:pPr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  <w:t>.175</w:t>
            </w:r>
          </w:p>
        </w:tc>
      </w:tr>
      <w:tr w:rsidR="00994EC1" w:rsidRPr="004B2E31" w14:paraId="1CEB89E5" w14:textId="77777777" w:rsidTr="0030650B">
        <w:tc>
          <w:tcPr>
            <w:tcW w:w="1575" w:type="dxa"/>
            <w:tcBorders>
              <w:bottom w:val="single" w:sz="4" w:space="0" w:color="auto"/>
            </w:tcBorders>
          </w:tcPr>
          <w:p w14:paraId="2B27734A" w14:textId="77777777" w:rsidR="00994EC1" w:rsidRPr="004B2E31" w:rsidRDefault="00994EC1" w:rsidP="0030650B">
            <w:pPr>
              <w:ind w:firstLineChars="100" w:firstLine="180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  <w:r w:rsidRPr="00AA1B4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gt;</w:t>
            </w:r>
            <w:r w:rsidRPr="00AA1B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735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237EA30B" w14:textId="77777777" w:rsidR="00994EC1" w:rsidRPr="004B2E31" w:rsidRDefault="00994EC1" w:rsidP="0030650B">
            <w:pPr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  <w:t>.62 (0.96-32.78)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4C41A993" w14:textId="77777777" w:rsidR="00994EC1" w:rsidRPr="004B2E31" w:rsidRDefault="00994EC1" w:rsidP="0030650B">
            <w:pPr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  <w:t>.055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0E13384F" w14:textId="77777777" w:rsidR="00994EC1" w:rsidRPr="004B2E31" w:rsidRDefault="00994EC1" w:rsidP="0030650B">
            <w:pPr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  <w:t>.20 (0.35-4.20)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1263E241" w14:textId="77777777" w:rsidR="00994EC1" w:rsidRPr="004B2E31" w:rsidRDefault="00994EC1" w:rsidP="0030650B">
            <w:pPr>
              <w:jc w:val="center"/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i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iCs/>
                <w:kern w:val="0"/>
                <w:sz w:val="18"/>
                <w:szCs w:val="18"/>
              </w:rPr>
              <w:t>.771</w:t>
            </w:r>
          </w:p>
        </w:tc>
      </w:tr>
    </w:tbl>
    <w:p w14:paraId="1315C519" w14:textId="77777777" w:rsidR="00994EC1" w:rsidRPr="00AA1B4F" w:rsidRDefault="00994EC1" w:rsidP="00994EC1">
      <w:pPr>
        <w:ind w:left="420"/>
        <w:jc w:val="left"/>
        <w:rPr>
          <w:rFonts w:ascii="Times New Roman" w:eastAsia="宋体" w:hAnsi="Times New Roman" w:cs="Times New Roman"/>
          <w:sz w:val="18"/>
          <w:szCs w:val="18"/>
        </w:rPr>
      </w:pPr>
      <w:proofErr w:type="spellStart"/>
      <w:r w:rsidRPr="006B4FA4">
        <w:rPr>
          <w:rFonts w:ascii="Times New Roman" w:eastAsia="宋体" w:hAnsi="Times New Roman" w:cs="Times New Roman"/>
          <w:i/>
          <w:iCs/>
          <w:sz w:val="18"/>
          <w:szCs w:val="18"/>
        </w:rPr>
        <w:t>NLR</w:t>
      </w:r>
      <w:proofErr w:type="spellEnd"/>
      <w:r w:rsidRPr="00AA1B4F">
        <w:rPr>
          <w:rFonts w:ascii="Times New Roman" w:eastAsia="宋体" w:hAnsi="Times New Roman" w:cs="Times New Roman"/>
          <w:sz w:val="18"/>
          <w:szCs w:val="18"/>
        </w:rPr>
        <w:t xml:space="preserve"> neutrophil-lymphocyte ratio</w:t>
      </w:r>
      <w:r>
        <w:rPr>
          <w:rFonts w:ascii="Times New Roman" w:eastAsia="宋体" w:hAnsi="Times New Roman" w:cs="Times New Roman"/>
          <w:sz w:val="18"/>
          <w:szCs w:val="18"/>
        </w:rPr>
        <w:t>,</w:t>
      </w:r>
      <w:r w:rsidRPr="00AA1B4F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B4FA4">
        <w:rPr>
          <w:rFonts w:ascii="Times New Roman" w:eastAsia="宋体" w:hAnsi="Times New Roman" w:cs="Times New Roman"/>
          <w:i/>
          <w:iCs/>
          <w:sz w:val="18"/>
          <w:szCs w:val="18"/>
        </w:rPr>
        <w:t>OR</w:t>
      </w:r>
      <w:r w:rsidRPr="00AA1B4F">
        <w:rPr>
          <w:rFonts w:ascii="Times New Roman" w:eastAsia="宋体" w:hAnsi="Times New Roman" w:cs="Times New Roman"/>
          <w:sz w:val="18"/>
          <w:szCs w:val="18"/>
        </w:rPr>
        <w:t xml:space="preserve"> odds ratio</w:t>
      </w:r>
      <w:r>
        <w:rPr>
          <w:rFonts w:ascii="Times New Roman" w:eastAsia="宋体" w:hAnsi="Times New Roman" w:cs="Times New Roman"/>
          <w:sz w:val="18"/>
          <w:szCs w:val="18"/>
        </w:rPr>
        <w:t>,</w:t>
      </w:r>
      <w:r w:rsidRPr="00AA1B4F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B4FA4">
        <w:rPr>
          <w:rFonts w:ascii="Times New Roman" w:eastAsia="宋体" w:hAnsi="Times New Roman" w:cs="Times New Roman"/>
          <w:i/>
          <w:iCs/>
          <w:sz w:val="18"/>
          <w:szCs w:val="18"/>
        </w:rPr>
        <w:t>CI</w:t>
      </w:r>
      <w:r w:rsidRPr="00AA1B4F">
        <w:rPr>
          <w:rFonts w:ascii="Times New Roman" w:eastAsia="宋体" w:hAnsi="Times New Roman" w:cs="Times New Roman"/>
          <w:sz w:val="18"/>
          <w:szCs w:val="18"/>
        </w:rPr>
        <w:t xml:space="preserve"> confidence interval</w:t>
      </w:r>
      <w:r>
        <w:rPr>
          <w:rFonts w:ascii="Times New Roman" w:eastAsia="宋体" w:hAnsi="Times New Roman" w:cs="Times New Roman"/>
          <w:sz w:val="18"/>
          <w:szCs w:val="18"/>
        </w:rPr>
        <w:t>.</w:t>
      </w:r>
    </w:p>
    <w:p w14:paraId="45371EAF" w14:textId="77777777" w:rsidR="00994EC1" w:rsidRDefault="00994EC1" w:rsidP="00994EC1">
      <w:pPr>
        <w:ind w:left="420"/>
        <w:rPr>
          <w:rFonts w:ascii="Times New Roman" w:eastAsia="宋体" w:hAnsi="Times New Roman" w:cs="Times New Roman"/>
          <w:sz w:val="18"/>
          <w:szCs w:val="18"/>
        </w:rPr>
      </w:pPr>
      <w:r w:rsidRPr="00AA1B4F">
        <w:rPr>
          <w:rFonts w:ascii="Times New Roman" w:eastAsia="宋体" w:hAnsi="Times New Roman" w:cs="Times New Roman"/>
          <w:sz w:val="18"/>
          <w:szCs w:val="18"/>
        </w:rPr>
        <w:t>Notes:</w:t>
      </w:r>
      <w:r w:rsidRPr="00AA1B4F">
        <w:rPr>
          <w:rFonts w:ascii="Times New Roman" w:eastAsia="宋体" w:hAnsi="Times New Roman" w:cs="Times New Roman"/>
          <w:sz w:val="18"/>
          <w:szCs w:val="18"/>
          <w:vertAlign w:val="superscript"/>
        </w:rPr>
        <w:t xml:space="preserve"> a </w:t>
      </w:r>
      <w:r w:rsidRPr="00AA1B4F">
        <w:rPr>
          <w:rFonts w:ascii="Times New Roman" w:eastAsia="宋体" w:hAnsi="Times New Roman" w:cs="Times New Roman"/>
          <w:sz w:val="18"/>
          <w:szCs w:val="18"/>
        </w:rPr>
        <w:t>Adjusted for age, sex, alcohol use, smoking, vision impairment, hearing impairment, cognitive impairment, disability, and CCI</w:t>
      </w:r>
      <w:r>
        <w:rPr>
          <w:rFonts w:ascii="Times New Roman" w:eastAsia="宋体" w:hAnsi="Times New Roman" w:cs="Times New Roman"/>
          <w:sz w:val="18"/>
          <w:szCs w:val="18"/>
        </w:rPr>
        <w:t>.</w:t>
      </w:r>
    </w:p>
    <w:p w14:paraId="1240C0B8" w14:textId="77777777" w:rsidR="00A36FAC" w:rsidRPr="00994EC1" w:rsidRDefault="00A36FAC"/>
    <w:sectPr w:rsidR="00A36FAC" w:rsidRPr="00994E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4E48DD" w14:textId="77777777" w:rsidR="00A16C8B" w:rsidRDefault="00A16C8B" w:rsidP="00EB6359">
      <w:r>
        <w:separator/>
      </w:r>
    </w:p>
  </w:endnote>
  <w:endnote w:type="continuationSeparator" w:id="0">
    <w:p w14:paraId="4DC5542C" w14:textId="77777777" w:rsidR="00A16C8B" w:rsidRDefault="00A16C8B" w:rsidP="00EB63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FCEE4D" w14:textId="77777777" w:rsidR="00A16C8B" w:rsidRDefault="00A16C8B" w:rsidP="00EB6359">
      <w:r>
        <w:separator/>
      </w:r>
    </w:p>
  </w:footnote>
  <w:footnote w:type="continuationSeparator" w:id="0">
    <w:p w14:paraId="1B79760B" w14:textId="77777777" w:rsidR="00A16C8B" w:rsidRDefault="00A16C8B" w:rsidP="00EB63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EC1"/>
    <w:rsid w:val="000B3F87"/>
    <w:rsid w:val="000E4CC6"/>
    <w:rsid w:val="003501A1"/>
    <w:rsid w:val="00994EC1"/>
    <w:rsid w:val="00A16C8B"/>
    <w:rsid w:val="00A36FAC"/>
    <w:rsid w:val="00DD12B5"/>
    <w:rsid w:val="00EB6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30E3E6"/>
  <w15:chartTrackingRefBased/>
  <w15:docId w15:val="{0350F55F-BE72-4E20-893A-83B9FB445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4E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ubtleEmphasis1">
    <w:name w:val="Subtle Emphasis1"/>
    <w:basedOn w:val="a0"/>
    <w:uiPriority w:val="19"/>
    <w:qFormat/>
    <w:rsid w:val="00994EC1"/>
    <w:rPr>
      <w:i/>
      <w:iCs/>
      <w:color w:val="404040" w:themeColor="text1" w:themeTint="BF"/>
    </w:rPr>
  </w:style>
  <w:style w:type="table" w:styleId="a3">
    <w:name w:val="Table Grid"/>
    <w:basedOn w:val="a1"/>
    <w:uiPriority w:val="39"/>
    <w:rsid w:val="00994E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63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635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63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63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l</dc:creator>
  <cp:keywords/>
  <dc:description/>
  <cp:lastModifiedBy>zyl</cp:lastModifiedBy>
  <cp:revision>3</cp:revision>
  <dcterms:created xsi:type="dcterms:W3CDTF">2021-03-27T02:58:00Z</dcterms:created>
  <dcterms:modified xsi:type="dcterms:W3CDTF">2021-05-07T13:38:00Z</dcterms:modified>
</cp:coreProperties>
</file>